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36"/>
        <w:gridCol w:w="1029"/>
        <w:gridCol w:w="1016"/>
        <w:gridCol w:w="960"/>
        <w:gridCol w:w="960"/>
        <w:gridCol w:w="960"/>
        <w:gridCol w:w="960"/>
        <w:gridCol w:w="1300"/>
        <w:gridCol w:w="1207"/>
      </w:tblGrid>
      <w:tr w:rsidR="00CB2887" w:rsidRPr="00CB2887" w14:paraId="5F7A1752" w14:textId="77777777" w:rsidTr="00CB2887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A9A1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atu</w:t>
            </w:r>
            <w:bookmarkStart w:id="0" w:name="_GoBack"/>
            <w:bookmarkEnd w:id="0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4447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39E0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C</w:t>
            </w:r>
            <w:r w:rsidRPr="00CB2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RA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174B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C</w:t>
            </w:r>
            <w:r w:rsidRPr="00CB2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9F0B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TP</w:t>
            </w:r>
            <w:r w:rsidRPr="00CB2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3A25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R</w:t>
            </w:r>
            <w:r w:rsidRPr="00CB2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6C6A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R</w:t>
            </w:r>
            <w:r w:rsidRPr="00CB28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0994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6256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ΔAI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428D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.AI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F5BD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meters</w:t>
            </w:r>
            <w:proofErr w:type="spellEnd"/>
          </w:p>
        </w:tc>
      </w:tr>
      <w:tr w:rsidR="00CB2887" w:rsidRPr="00CB2887" w14:paraId="3F68885A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7F73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56B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631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EEF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6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B83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4C08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832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E9E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3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9DB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4.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119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0E-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390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3ED65C5C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B120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D69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410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E7F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0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648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2D9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7F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2C6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6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82C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6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BC7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29E-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3FE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</w:tr>
      <w:tr w:rsidR="00CB2887" w:rsidRPr="00CB2887" w14:paraId="094D4280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1987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1D4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AA7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CBB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8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FB0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F81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34D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F592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B73B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06D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885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</w:t>
            </w:r>
          </w:p>
        </w:tc>
      </w:tr>
      <w:tr w:rsidR="00CB2887" w:rsidRPr="00CB2887" w14:paraId="3762EA9D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EF61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55F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F7E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DBE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7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CA4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346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FA08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0D3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09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46F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2.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C7E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3E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74E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1CB95B63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5130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9B9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F08E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3A3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0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7C5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A5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DBD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77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5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1DA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61.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AFC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10E-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B89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</w:t>
            </w:r>
          </w:p>
        </w:tc>
      </w:tr>
      <w:tr w:rsidR="00CB2887" w:rsidRPr="00CB2887" w14:paraId="22FF60F7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B956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DFF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409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06D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8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8CF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D8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F1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16E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0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0CB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07.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808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3E-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B5E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</w:t>
            </w:r>
          </w:p>
        </w:tc>
      </w:tr>
      <w:tr w:rsidR="00CB2887" w:rsidRPr="00CB2887" w14:paraId="159A687E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B09C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121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9F6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CC5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462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563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BAA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3CE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87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B99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90.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A9A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31E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BD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35B7CE5F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59A7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382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296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041E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8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CE3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BDBE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1C1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275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7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536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6.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861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3E-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99C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</w:tr>
      <w:tr w:rsidR="00CB2887" w:rsidRPr="00CB2887" w14:paraId="52A38D62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F33E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7E7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9F7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FC0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E02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E7B9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4B4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7BB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EE6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1.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A86E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94E-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864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</w:tr>
      <w:tr w:rsidR="00CB2887" w:rsidRPr="00CB2887" w14:paraId="6815F899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C8A8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CFF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F98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50A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579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A50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E1E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C40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6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D0E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6.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122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06E-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D71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2481A053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F9B9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68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E44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EFE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69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746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D82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100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ED4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1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7A63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12.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E74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64E-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7B4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</w:tr>
      <w:tr w:rsidR="00CB2887" w:rsidRPr="00CB2887" w14:paraId="1A92AED4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4CD9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D94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63D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DEA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2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C68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F2B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85B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51E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3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2E3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5.4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DF8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8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248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</w:tr>
      <w:tr w:rsidR="00CB2887" w:rsidRPr="00CB2887" w14:paraId="763A74E9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AA73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B06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3DB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291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2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07A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EAB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EA3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FCE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3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D0F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12D6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8E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485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465AE43B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0A0D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74D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D120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6AC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1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357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2D42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0475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E148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4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6CD7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1.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13D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5E-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52D1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CB2887" w:rsidRPr="00CB2887" w14:paraId="6FF22CB3" w14:textId="77777777" w:rsidTr="00CB2887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9024" w14:textId="77777777" w:rsidR="00CB2887" w:rsidRPr="00CB2887" w:rsidRDefault="00CB2887" w:rsidP="00CB28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Q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6D5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D8F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35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6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435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BB3F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5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3AEC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642D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49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D02B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AF7A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9999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BB74" w14:textId="77777777" w:rsidR="00CB2887" w:rsidRPr="00CB2887" w:rsidRDefault="00CB2887" w:rsidP="00CB28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B28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</w:tbl>
    <w:p w14:paraId="76FE21B9" w14:textId="316333B8" w:rsidR="00F52E3B" w:rsidRDefault="00F52E3B"/>
    <w:sectPr w:rsidR="00F52E3B" w:rsidSect="00CB288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87"/>
    <w:rsid w:val="00CB2887"/>
    <w:rsid w:val="00F5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82B3E"/>
  <w15:chartTrackingRefBased/>
  <w15:docId w15:val="{1E3D1C05-B60D-4E93-920C-AF632F9D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2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2582F-BF01-4D98-B74D-F1DDFCBDC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IA BASANTA</dc:creator>
  <cp:keywords/>
  <dc:description/>
  <cp:lastModifiedBy>MARIA DELIA BASANTA</cp:lastModifiedBy>
  <cp:revision>1</cp:revision>
  <dcterms:created xsi:type="dcterms:W3CDTF">2018-11-27T01:50:00Z</dcterms:created>
  <dcterms:modified xsi:type="dcterms:W3CDTF">2018-11-27T01:56:00Z</dcterms:modified>
</cp:coreProperties>
</file>